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indent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779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638"/>
        <w:gridCol w:w="2638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-lactic acid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mic acid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-methyl-5-hepten-2-on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pionic acid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-butyric acid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dol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eptanoic acid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-valeric acid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ntylamin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-octen-3-ol</w:t>
              <w:tab/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proic acid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leic acid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ranylacetone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ctanoic acid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tearic acid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-methyl-1-butanol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-cresol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dole-2-carboxylic acid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utylamine</w:t>
              <w:tab/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-cresol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-methyl indol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-methyl indole</w:t>
            </w:r>
          </w:p>
        </w:tc>
      </w:tr>
    </w:tbl>
    <w:p>
      <w:pPr>
        <w:pStyle w:val="Bodyindent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Bodyindent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1. </w:t>
      </w:r>
      <w:r>
        <w:rPr>
          <w:rFonts w:cs="Times New Roman" w:ascii="Times New Roman" w:hAnsi="Times New Roman"/>
        </w:rPr>
        <w:t>List of compounds tested for OBP binding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indent">
    <w:name w:val="Body indent"/>
    <w:basedOn w:val="Normal"/>
    <w:qFormat/>
    <w:pPr>
      <w:ind w:firstLine="432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1T19:35:00Z</dcterms:created>
  <dc:creator>marika walter</dc:creator>
  <dc:description/>
  <cp:keywords/>
  <dc:language>en-US</dc:language>
  <cp:lastModifiedBy>marika walter</cp:lastModifiedBy>
  <dcterms:modified xsi:type="dcterms:W3CDTF">2010-02-11T19:39:00Z</dcterms:modified>
  <cp:revision>2</cp:revision>
  <dc:subject/>
  <dc:title>L-lactic acid</dc:title>
</cp:coreProperties>
</file>